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EF319A" w14:textId="186B1132" w:rsidR="00A03BC9" w:rsidRPr="004D02AD" w:rsidRDefault="00986BA5" w:rsidP="000E409D">
      <w:pPr>
        <w:jc w:val="center"/>
        <w:rPr>
          <w:rFonts w:ascii="Times New Roman" w:hAnsi="Times New Roman" w:cs="Times New Roman"/>
          <w:sz w:val="24"/>
          <w:szCs w:val="24"/>
        </w:rPr>
      </w:pPr>
      <w:r w:rsidRPr="00250BE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250BEA">
        <w:rPr>
          <w:rFonts w:ascii="Times New Roman" w:hAnsi="Times New Roman" w:cs="Times New Roman" w:hint="eastAsia"/>
          <w:b/>
          <w:bCs/>
          <w:sz w:val="24"/>
          <w:szCs w:val="24"/>
        </w:rPr>
        <w:t>upplemental</w:t>
      </w:r>
      <w:r w:rsidRPr="00250BEA">
        <w:rPr>
          <w:rFonts w:ascii="Times New Roman" w:hAnsi="Times New Roman" w:cs="Times New Roman"/>
          <w:b/>
          <w:bCs/>
          <w:sz w:val="24"/>
          <w:szCs w:val="24"/>
        </w:rPr>
        <w:t xml:space="preserve"> t</w:t>
      </w:r>
      <w:r w:rsidR="0096254D" w:rsidRPr="00250BEA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 w:rsidR="00854EB7" w:rsidRPr="00250BEA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96254D" w:rsidRPr="00250BE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6254D" w:rsidRPr="004D02AD">
        <w:rPr>
          <w:rFonts w:ascii="Times New Roman" w:hAnsi="Times New Roman" w:cs="Times New Roman"/>
          <w:sz w:val="24"/>
          <w:szCs w:val="24"/>
        </w:rPr>
        <w:t xml:space="preserve">Different </w:t>
      </w:r>
      <w:r w:rsidR="000E409D" w:rsidRPr="004D02AD">
        <w:rPr>
          <w:rFonts w:ascii="Times New Roman" w:hAnsi="Times New Roman" w:cs="Times New Roman"/>
          <w:sz w:val="24"/>
          <w:szCs w:val="24"/>
        </w:rPr>
        <w:t>co</w:t>
      </w:r>
      <w:r w:rsidR="00994886" w:rsidRPr="004D02AD">
        <w:rPr>
          <w:rFonts w:ascii="Times New Roman" w:hAnsi="Times New Roman" w:cs="Times New Roman"/>
          <w:sz w:val="24"/>
          <w:szCs w:val="24"/>
        </w:rPr>
        <w:t>ncentration</w:t>
      </w:r>
      <w:r w:rsidR="009B3118" w:rsidRPr="004D02AD">
        <w:rPr>
          <w:rFonts w:ascii="Times New Roman" w:hAnsi="Times New Roman" w:cs="Times New Roman"/>
          <w:sz w:val="24"/>
          <w:szCs w:val="24"/>
        </w:rPr>
        <w:t>s</w:t>
      </w:r>
      <w:r w:rsidR="000E409D" w:rsidRPr="004D02AD">
        <w:rPr>
          <w:rFonts w:ascii="Times New Roman" w:hAnsi="Times New Roman" w:cs="Times New Roman"/>
          <w:sz w:val="24"/>
          <w:szCs w:val="24"/>
        </w:rPr>
        <w:t xml:space="preserve"> of primers </w:t>
      </w:r>
      <w:r w:rsidR="009B3118" w:rsidRPr="004D02AD">
        <w:rPr>
          <w:rFonts w:ascii="Times New Roman" w:hAnsi="Times New Roman" w:cs="Times New Roman"/>
          <w:sz w:val="24"/>
          <w:szCs w:val="24"/>
        </w:rPr>
        <w:t>and</w:t>
      </w:r>
      <w:r w:rsidR="000E409D" w:rsidRPr="004D02AD">
        <w:rPr>
          <w:rFonts w:ascii="Times New Roman" w:hAnsi="Times New Roman" w:cs="Times New Roman"/>
          <w:sz w:val="24"/>
          <w:szCs w:val="24"/>
        </w:rPr>
        <w:t xml:space="preserve"> probes used in </w:t>
      </w:r>
      <w:r w:rsidRPr="004D02AD">
        <w:rPr>
          <w:rFonts w:ascii="Times New Roman" w:hAnsi="Times New Roman" w:cs="Times New Roman"/>
          <w:sz w:val="24"/>
          <w:szCs w:val="24"/>
        </w:rPr>
        <w:t>Fig.3C</w:t>
      </w:r>
    </w:p>
    <w:p w14:paraId="5E7F7784" w14:textId="77777777" w:rsidR="00250BEA" w:rsidRPr="00250BEA" w:rsidRDefault="00250BEA" w:rsidP="000E409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8440" w:type="dxa"/>
        <w:tblLook w:val="04A0" w:firstRow="1" w:lastRow="0" w:firstColumn="1" w:lastColumn="0" w:noHBand="0" w:noVBand="1"/>
      </w:tblPr>
      <w:tblGrid>
        <w:gridCol w:w="164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  <w:gridCol w:w="680"/>
      </w:tblGrid>
      <w:tr w:rsidR="00250BEA" w:rsidRPr="00250BEA" w14:paraId="553EC4E8" w14:textId="04C1BEBF" w:rsidTr="00250BEA">
        <w:trPr>
          <w:trHeight w:val="315"/>
        </w:trPr>
        <w:tc>
          <w:tcPr>
            <w:tcW w:w="164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9D7608" w14:textId="77777777" w:rsidR="00250BEA" w:rsidRPr="00250BEA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0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rimer or Probe</w:t>
            </w:r>
          </w:p>
        </w:tc>
        <w:tc>
          <w:tcPr>
            <w:tcW w:w="6800" w:type="dxa"/>
            <w:gridSpan w:val="10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C5E068" w14:textId="77777777" w:rsidR="00250BEA" w:rsidRPr="00250BEA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0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ncentration (</w:t>
            </w:r>
            <w:proofErr w:type="spellStart"/>
            <w:r w:rsidRPr="00250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M</w:t>
            </w:r>
            <w:proofErr w:type="spellEnd"/>
            <w:r w:rsidRPr="00250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</w:tr>
      <w:tr w:rsidR="00250BEA" w:rsidRPr="00250BEA" w14:paraId="18E61370" w14:textId="22A7091F" w:rsidTr="00250BEA">
        <w:trPr>
          <w:trHeight w:val="315"/>
        </w:trPr>
        <w:tc>
          <w:tcPr>
            <w:tcW w:w="164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414CAED" w14:textId="77777777" w:rsidR="00250BEA" w:rsidRPr="00250BEA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B9CD5A" w14:textId="77777777" w:rsidR="00250BEA" w:rsidRPr="00250BEA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0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7B4B6" w14:textId="77777777" w:rsidR="00250BEA" w:rsidRPr="00250BEA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0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AC7ABD" w14:textId="77777777" w:rsidR="00250BEA" w:rsidRPr="00250BEA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0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3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ED8F94" w14:textId="77777777" w:rsidR="00250BEA" w:rsidRPr="00250BEA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0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4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A28C2" w14:textId="77777777" w:rsidR="00250BEA" w:rsidRPr="00250BEA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0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5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A8E65" w14:textId="77777777" w:rsidR="00250BEA" w:rsidRPr="00250BEA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0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6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656C18" w14:textId="77777777" w:rsidR="00250BEA" w:rsidRPr="00250BEA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0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7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09F6D" w14:textId="77777777" w:rsidR="00250BEA" w:rsidRPr="00250BEA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0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8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0CFC0" w14:textId="77777777" w:rsidR="00250BEA" w:rsidRPr="00250BEA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0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CEA03D" w14:textId="77777777" w:rsidR="00250BEA" w:rsidRPr="00250BEA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250B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10</w:t>
            </w:r>
          </w:p>
        </w:tc>
      </w:tr>
      <w:tr w:rsidR="00250BEA" w:rsidRPr="00A503C7" w14:paraId="481F1231" w14:textId="46CECE17" w:rsidTr="00250BE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69E8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F-F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C84A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3A504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E2DBF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C111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4A15C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F2DC0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E4BD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CCCD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E9969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008D2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0</w:t>
            </w:r>
          </w:p>
        </w:tc>
      </w:tr>
      <w:tr w:rsidR="00250BEA" w:rsidRPr="00A503C7" w14:paraId="6CA92D1D" w14:textId="56640B50" w:rsidTr="00250BE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9BA97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F-R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48160F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832A2C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F5A30A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C944B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51DD09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9694C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469904E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1D862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6C520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A525D5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50BEA" w:rsidRPr="00A503C7" w14:paraId="469BD986" w14:textId="0C4DE66F" w:rsidTr="00250BE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493B1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RF-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C557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984DA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A8EC4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BA82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0E1B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E577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40742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740B8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D990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59ED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  <w:tr w:rsidR="00250BEA" w:rsidRPr="00A503C7" w14:paraId="2C1E1EAA" w14:textId="153B0337" w:rsidTr="00250BE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4D068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F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C00BF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5667F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9D813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324BF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5970A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04ACE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2712B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382B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9046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2D8A6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0</w:t>
            </w:r>
          </w:p>
        </w:tc>
      </w:tr>
      <w:tr w:rsidR="00250BEA" w:rsidRPr="00A503C7" w14:paraId="6A5310C8" w14:textId="0B1CD35D" w:rsidTr="00250BEA">
        <w:trPr>
          <w:trHeight w:val="300"/>
        </w:trPr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28BE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R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A6B15A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EEA99C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ED65F7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6D9996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A9E12B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2FE1A7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06B88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5A0C29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914CDE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3EE7E5" w14:textId="77777777" w:rsidR="00250BEA" w:rsidRPr="00A503C7" w:rsidRDefault="00250BEA" w:rsidP="00A503C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250BEA" w:rsidRPr="00A503C7" w14:paraId="74731CCF" w14:textId="56F43749" w:rsidTr="00250BEA">
        <w:trPr>
          <w:trHeight w:val="315"/>
        </w:trPr>
        <w:tc>
          <w:tcPr>
            <w:tcW w:w="1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7CBA2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-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BCCD0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BCFB8F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B9F67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EEF0A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50416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8A9555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8FD9CF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A3C4AC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BCD898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  <w:tc>
          <w:tcPr>
            <w:tcW w:w="6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E1E73" w14:textId="77777777" w:rsidR="00250BEA" w:rsidRPr="00A503C7" w:rsidRDefault="00250BEA" w:rsidP="00A503C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503C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</w:t>
            </w:r>
          </w:p>
        </w:tc>
      </w:tr>
    </w:tbl>
    <w:p w14:paraId="766DD09C" w14:textId="77777777" w:rsidR="000E409D" w:rsidRPr="007C6983" w:rsidRDefault="000E409D">
      <w:pPr>
        <w:rPr>
          <w:rFonts w:ascii="Times New Roman" w:hAnsi="Times New Roman" w:cs="Times New Roman"/>
          <w:sz w:val="24"/>
          <w:szCs w:val="24"/>
        </w:rPr>
      </w:pPr>
    </w:p>
    <w:sectPr w:rsidR="000E409D" w:rsidRPr="007C69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F68EF3" w14:textId="77777777" w:rsidR="00291B47" w:rsidRDefault="00291B47" w:rsidP="0096254D">
      <w:r>
        <w:separator/>
      </w:r>
    </w:p>
  </w:endnote>
  <w:endnote w:type="continuationSeparator" w:id="0">
    <w:p w14:paraId="6E4C84A3" w14:textId="77777777" w:rsidR="00291B47" w:rsidRDefault="00291B47" w:rsidP="009625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EF8248D" w14:textId="77777777" w:rsidR="00291B47" w:rsidRDefault="00291B47" w:rsidP="0096254D">
      <w:r>
        <w:separator/>
      </w:r>
    </w:p>
  </w:footnote>
  <w:footnote w:type="continuationSeparator" w:id="0">
    <w:p w14:paraId="5DF84E2D" w14:textId="77777777" w:rsidR="00291B47" w:rsidRDefault="00291B47" w:rsidP="009625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0F3"/>
    <w:rsid w:val="000E409D"/>
    <w:rsid w:val="00191AF6"/>
    <w:rsid w:val="00250BEA"/>
    <w:rsid w:val="00291B47"/>
    <w:rsid w:val="00342B8B"/>
    <w:rsid w:val="004D02AD"/>
    <w:rsid w:val="004E10F3"/>
    <w:rsid w:val="00573B38"/>
    <w:rsid w:val="005F687B"/>
    <w:rsid w:val="007C6983"/>
    <w:rsid w:val="00854EB7"/>
    <w:rsid w:val="008F33FB"/>
    <w:rsid w:val="0096254D"/>
    <w:rsid w:val="00986BA5"/>
    <w:rsid w:val="00994886"/>
    <w:rsid w:val="009B3118"/>
    <w:rsid w:val="00A03BC9"/>
    <w:rsid w:val="00A503C7"/>
    <w:rsid w:val="00AE28DE"/>
    <w:rsid w:val="00C77A5B"/>
    <w:rsid w:val="00DE45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22D8D5"/>
  <w15:chartTrackingRefBased/>
  <w15:docId w15:val="{C0EB6A69-6770-4EC2-944F-BC7B95FC3B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6254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6254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6254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6254D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854EB7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854EB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512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5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29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Hui</dc:creator>
  <cp:keywords/>
  <dc:description/>
  <cp:lastModifiedBy>Chen Hui</cp:lastModifiedBy>
  <cp:revision>11</cp:revision>
  <dcterms:created xsi:type="dcterms:W3CDTF">2020-11-23T00:59:00Z</dcterms:created>
  <dcterms:modified xsi:type="dcterms:W3CDTF">2021-02-23T09:26:00Z</dcterms:modified>
</cp:coreProperties>
</file>